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English version of the questionnaire.</w:t>
      </w: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tems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nswer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he Answerer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nder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pe of IBD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UC 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CD 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ief physician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sease activity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ical activity (PMS score &gt;= 3)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ical remission (PMS score of 0 to 2)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ical activity (HBI &gt;= 5)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ical remission (HBI score of 0 to 4)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ief physician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eviously diagnosed with anxiety?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eviously diagnosed with depression?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084" w:hRule="atLeast"/>
        </w:trPr>
        <w:tc>
          <w:tcPr>
            <w:tcW w:w="8522" w:type="dxa"/>
            <w:gridSpan w:val="5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Scores of worry levels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f out-of-home activitie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1=No worried; 2= A bit worried; 3=Moderate worried; 4=Very worried; 5=Most Worri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orried about going out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orried about travel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orried about taking the bus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orried about not finding public washrooms</w:t>
            </w: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1705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jMjBmYTBjMDlmNTI2Zjc0N2JjYzlhOTQ0ZjRjNDcifQ=="/>
  </w:docVars>
  <w:rsids>
    <w:rsidRoot w:val="00000000"/>
    <w:rsid w:val="5C551D5B"/>
    <w:rsid w:val="5DDB711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Style w:val="2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48</Characters>
  <Lines>0</Lines>
  <Paragraphs>0</Paragraphs>
  <TotalTime>24</TotalTime>
  <ScaleCrop>false</ScaleCrop>
  <LinksUpToDate>false</LinksUpToDate>
  <CharactersWithSpaces>7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12:23:02Z</dcterms:created>
  <dc:creator>ganggang2006</dc:creator>
  <cp:lastModifiedBy>ganggang2006</cp:lastModifiedBy>
  <dcterms:modified xsi:type="dcterms:W3CDTF">2024-06-18T14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769F28DE268444288F5CFEBCA97D9AC_13</vt:lpwstr>
  </property>
</Properties>
</file>